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458"/>
        <w:gridCol w:w="2046"/>
      </w:tblGrid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U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FFEC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TIVITY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mbinant Vascular Endothelial Growth Factor (VEGF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in angiogenic growth factors. Induces vasodilation, vascular permeability, endothelial cell mitosis and migration. 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(TNF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ivator of </w:t>
            </w:r>
            <w:r>
              <w:rPr>
                <w:bCs/>
              </w:rPr>
              <w:t>NF-κB. Increases vascular permeability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limumab (Humira®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monoclonal antibody against TNF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iximab (Remicade®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-human monoclonal antibody against TNF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Epidermal Growth Factor (aEGF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lonal antibody against EGF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vacizumab (Avastin®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lonal antibody recognizing all isoforms of VEGF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statin (OSM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promoting endothelial cell migration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B (IL1B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tor cytokine in inflammatory response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cyselyn (NAL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F-κB inhibitor, (</w:t>
            </w:r>
            <w:r>
              <w:rPr/>
              <w:t>modulates pro-inflammation by inhibiting cytokine release)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 29400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PI3K inhibitor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angiogeni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 Inhibitor in PI3K pathwa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106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4:14:00Z</dcterms:created>
  <dc:creator>YAlvarez</dc:creator>
  <dc:description/>
  <dc:language>en-US</dc:language>
  <cp:lastModifiedBy>YAlvarez</cp:lastModifiedBy>
  <dcterms:modified xsi:type="dcterms:W3CDTF">2009-10-14T14:19:00Z</dcterms:modified>
  <cp:revision>3</cp:revision>
  <dc:subject/>
  <dc:title>Supplementary Table 1</dc:title>
</cp:coreProperties>
</file>